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6"/>
        <w:gridCol w:w="1126"/>
        <w:gridCol w:w="1126"/>
        <w:gridCol w:w="1126"/>
        <w:gridCol w:w="1126"/>
        <w:gridCol w:w="1125"/>
        <w:gridCol w:w="1125"/>
        <w:gridCol w:w="1125"/>
        <w:gridCol w:w="1125"/>
        <w:gridCol w:w="1125"/>
        <w:gridCol w:w="1125"/>
        <w:gridCol w:w="1125"/>
        <w:gridCol w:w="1111"/>
      </w:tblGrid>
      <w:tr w:rsidR="007954E5" w:rsidRPr="007954E5" w:rsidTr="007954E5">
        <w:trPr>
          <w:trHeight w:val="285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954E5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Table S5. Information on shared genes with </w:t>
            </w:r>
            <w:proofErr w:type="spellStart"/>
            <w:r w:rsidRPr="007954E5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LmvR</w:t>
            </w:r>
            <w:proofErr w:type="spellEnd"/>
            <w:r w:rsidRPr="007954E5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954E5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hIP</w:t>
            </w:r>
            <w:proofErr w:type="spellEnd"/>
            <w:r w:rsidRPr="007954E5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peaks during bacterial growth in LB and DMEM media.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h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star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n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lengt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location of peak summi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ileup rea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 value (-log1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fold_enrichment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q value (-log1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GeneFeature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GeneInside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Gene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39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44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42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.696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86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05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044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0440:CDS;EDL933_RS00450:Promoter;EDL933_RS0045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0440:NZ_CP008957.1:9423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4698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044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mraZ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08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21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11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0.842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089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8.602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052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0525:Promoter;EDL933_RS0051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0515:NZ_CP008957.1:11116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2080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051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lpxC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63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37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3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68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.5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837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.458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0600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0595:Promoter;EDL933_RS0060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0610:NZ_CP008957.1:13018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2077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061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ceF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30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33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3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993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6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54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088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0865:Promoter;EDL933_RS00870:Promoter;EDL933_RS0087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0875:NZ_CP008957.1:19336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4086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087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sB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69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86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74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9.549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87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6.534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105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1050:Promoter;EDL933_RS01045:Promoter;EDL933_RS01030:Promoter;EDL933_RS01040:ex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040:NZ_CP008957.1:22710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864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7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040(EDL933_RS0104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90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21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20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.971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32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.933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106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1070:Promoter;EDL933_RS0106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060:NZ_CP008957.1:23208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220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4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06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rf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10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13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11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188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62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590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ak_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1265:Prom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1250:Promoter;EDL933_RS01245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1250:NZ_C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P008957.1:27136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1907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1250(EDL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933_RS0125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9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01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00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.092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55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.359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1415:exon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415:NZ_CP008957.1:29998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0058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415(EDL933_RS0141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15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0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18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4.275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91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1.207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145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1445:Promoter;EDL933_RS01425:Promoter;EDL933_RS01420:Promoter;EDL933_RS01430:Promoter;EDL933_RS014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430:NZ_CP008957.1:30142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1812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430(EDL933_RS0143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3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7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5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.513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11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.831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143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1420:Promoter;EDL933_RS01430:Promoter;EDL933_RS01450:Promoter;EDL933_RS01425:Promoter;EDL933_RS01445:Promoter;EDL933_RS01455:Promoter;EDL933_RS014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435:NZ_CP008957.1:30193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65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435(EDL933_RS0143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19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26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23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361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57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.937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1585:CDS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585:NZ_CP008957.1:32202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2981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585(EDL933_RS0158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90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98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97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08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553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1855:Promoter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855:NZ_CP008957.1:37973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3717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185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ha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62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65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63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835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24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278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ak_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1880:Prom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1875:Promoter;EDL933_RS01865:Promoter;EDL933_RS01885:Promoter;EDL933_RS0187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1870:NZ_C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P008957.1:38601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6519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1870(EDL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933_RS0187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32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42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35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2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31.942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96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28.174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203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203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035:NZ_CP008957.1:42320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4286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5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03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lacI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20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26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23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652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07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13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2430:CDS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430:NZ_CP008957.1:50153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310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7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430(espY3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76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80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78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.612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05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.839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250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24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500:NZ_CP008957.1:51671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766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50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yo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57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70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67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.513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907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.401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264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2630:Promoter;EDL933_RS02635:Promoter;EDL933_RS026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640:NZ_CP008957.1:54615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637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64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hh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16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18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17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44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88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969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266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2655:Promoter;EDL933_RS02665:Promoter;EDL933_RS0265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660:NZ_CP008957.1:55182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247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66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crR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30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47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43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.748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39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.751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274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275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750:NZ_CP008957.1:57307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3870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2750(EDL933_RS0275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994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997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995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939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80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488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3210:Promoter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3210:NZ_CP008957.1:69968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00821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321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fepE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382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388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384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3.357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088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1.18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340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3385:Promoter;EDL933_RS03395:CDS;EDL933_RS0341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3395:NZ_CP008957.1:73842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3863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339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spE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57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60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59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.636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17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974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350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3490:Promoter;EDL933_RS034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3490:NZ_CP008957.1:75333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591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349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leuS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762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772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769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.307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87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.235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359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3615:exon;EDL933_RS03600:Promoter;EDL933_RS03610:Promoter;EDL933_RS03605:Promoter;EDL933_RS0359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3605:NZ_CP008957.1:77669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76769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3605(EDL933_RS0360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850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854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852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577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16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065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416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4155:Promoter;EDL933_RS04160:CDS;EDL933_RS0417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165:NZ_CP008957.1:88553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8696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165(EDL933_RS0416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3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34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32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8.631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034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6.471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467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4660:Promoter;EDL933_RS33100:Promoter;EDL933_RS0465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660:NZ_CP008957.1:97248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298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66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dps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42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46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44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.449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636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.547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467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33100:CDS;EDL933_RS04660:Promoter;E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DL933_RS0466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4670:NZ_CP008957.1:97452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5042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67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ompX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97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801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99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.101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669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.172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470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46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700:NZ_CP008957.1:98003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81631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sz w:val="16"/>
                <w:szCs w:val="16"/>
                <w:lang w:eastAsia="zh-CN"/>
              </w:rPr>
              <w:t>EDL933_RS04700(EDL933_RS0470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969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972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97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930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01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441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4770:Promoter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770:NZ_CP008957.1:99708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99432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770(EDL933_RS0477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122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125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124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.837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909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.733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483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4845:Promoter;EDL933_RS048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845:NZ_CP008957.1:101248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13017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484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cd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185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192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186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.246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51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.496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546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5470:CDS;EDL933_RS0548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5470:NZ_CP008957.1:111821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1943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5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5470(EDL933_RS0547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413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418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415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.378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15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.549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563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5625:Promoter;EDL933_RS05620:Promoter;EDL933_RS05630:Promoter;EDL933_RS0561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5610:NZ_CP008957.1:114108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42301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5610(EDL933_RS0561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576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582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578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.721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53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.014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569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56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5690:NZ_CP008957.1:115787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5916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569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serS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785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80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788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.046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49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.062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577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5765:CDS;EDL933_RS0577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5770:NZ_CP008957.1:117896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8064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577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s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363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371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368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.774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.014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602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6005:Promoter;EDL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933_RS059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6005:NZ_CP008957.1:123581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36856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:1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600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omp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61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62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618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8.26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130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6.066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10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6200:Promoter;EDL933_RS06185:Promoter;EDL933_RS06180:Promoter;EDL933_RS061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6180:NZ_CP008957.1:126064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6141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6180(EDL933_RS0618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980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984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982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.199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9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.332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645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6445:Promoter;EDL933_RS06425:Promoter;EDL933_RS06440:ex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6440:NZ_CP008957.1:129821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9830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6440(EDL933_RS0644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152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174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165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4.412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912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1.483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654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9850:Promoter;EDL933_RS29845:Promoter;EDL933_RS06535:Promoter;EDL933_RS06510:Promoter;EDL933_RS06515:Promoter;EDL933_RS06525:Promoter;EDL933_RS0652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6525:NZ_CP008957.1:131604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16347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6525(EDL933_RS0652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78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793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790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.839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646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.857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698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6985:Promoter;EDL933_RS06995:Promoter;EDL933_RS06990:Promoter;EDL933_RS0700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6980:NZ_CP008957.1:137914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7928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6980(EDL933_RS0698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878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883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881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9.161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579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6.326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7010:CDS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7020:NZ_CP008957.1:1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39147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9182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7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7020(EDL933_RS070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2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944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950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947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.000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856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.90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704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7035:Promoter;EDL933_RS07045:Promoter;EDL933_RS2991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7045:NZ_CP008957.1:139394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9457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7045(EDL933_RS0704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418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421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420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760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5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.366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723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7225:CDS;EDL933_RS07245:Promoter;EDL933_RS07235:Promoter;EDL933_RS072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7225:NZ_CP008957.1:144189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42265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722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cpS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415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423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417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.866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38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.13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777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7770:Promoter;EDL933_RS07780:Promoter;EDL933_RS07765:Promoter;EDL933_RS07755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7755:NZ_CP008957.1:154123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4244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5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7755(EDL933_RS0775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12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16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14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511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94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037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805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806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8055:NZ_CP008957.1:158802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120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805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ne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33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47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36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.113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21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.333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808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8090:Promoter;EDL933_RS08070:Promoter;EDL933_RS08080:Promoter;EDL933_RS08075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8080:NZ_CP008957.1:159419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4370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0808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mF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80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89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84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.430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41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.629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811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_RS08110:Promoter;EDL933_RS0810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8105:NZ_CP008957.1:1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59844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8681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0810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cpP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608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612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611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8.295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63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5.968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36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035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0350:NZ_CP008957.1:196119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6264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035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uxaB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843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852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850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689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82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076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96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1960:Promoter;EDL933_RS11950:Promoter;EDL933_RS11955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1950:NZ_CP008957.1:228412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8471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1950(espM1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405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408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407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.421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95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78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80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2815:Promoter;EDL933_RS12820:Promoter;EDL933_RS12810:ex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2810:NZ_CP008957.1:244068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4076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2810(EDL933_RS1281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513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518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516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.584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881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.509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865:CDS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2865:NZ_CP008957.1:245159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51830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286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lpp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932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952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94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.041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845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.988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352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3075:CDS;EDL933_RS13070:Promoter;EDL933_RS1306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3075:NZ_CP008957.1:249397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9417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307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mI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549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552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551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.273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93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6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93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3925:Promoter;EDL933_RS13930:Promoter;EDL933_RS1394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3930:NZ_CP008957.1:265342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54524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5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3930(EDL933_RS1393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083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09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085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3.183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533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0.649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355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_RS14255:exon;EDL933_RS33555:Promoter;EDL933_RS1425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14260:NZ_CP008957.1:2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70864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08721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14260(EDL933_RS142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6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218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221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220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176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61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.760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96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494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4945:NZ_CP008957.1:282195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2203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4945(EDL933_RS1494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236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239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238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.995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16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.217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23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4960:exon;EDL933_RS1494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4960:NZ_CP008957.1:282378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2385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4960(EDL933_RS1496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616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636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619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838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65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250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16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5170:Promoter;EDL933_RS15175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5175:NZ_CP008957.1:286183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6250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517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erB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779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782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780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838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65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250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24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52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5245:NZ_CP008957.1:287703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78032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5245(EDL933_RS1524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556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559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558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70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62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115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590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5580:Promoter;EDL933_RS1558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5585:NZ_CP008957.1:295496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5564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5585(EDL933_RS1558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126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144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141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.880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653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.973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87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5875:Promoter;EDL933_RS1588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5875:NZ_CP008957.1:301280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1307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4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5875(EDL933_RS1587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09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14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11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973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65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353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70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5965:Promoter;EDL933_RS15960:Promoter;EDL933_RS15955:Promoter;EDL933_RS15980:Promoter;EDL9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33_RS15950:Promoter;EDL933_RS1597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15970:NZ_CP008957.1:302106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1716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5970(EDL933_RS1597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892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895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893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.113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21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.333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35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6365:Promoter;EDL933_RS1636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360:NZ_CP008957.1:308949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9095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360(EDL933_RS1636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929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933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931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.336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805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.29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38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637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375:NZ_CP008957.1:309322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9379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37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mepS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56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59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57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052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83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596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43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6440:Promoter;EDL933_RS1642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425:NZ_CP008957.1:310576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6050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42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lY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92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96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94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3.740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0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.795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445:exon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445:NZ_CP008957.1:310945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9536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445(EDL933_RS1644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329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347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340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9.85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059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7.69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57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6570:Promoter;EDL933_RS1659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575:NZ_CP008957.1:313295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3405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57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ompC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262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267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265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.256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70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.414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93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6960:Promoter;EDL933_RS16950:Promoter;EDL933_RS16965:Promoter;EDL933_RS16940:Promoter;EDL933_RS1694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960:NZ_CP008957.1:322664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27848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696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ck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797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801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799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7.6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04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5.504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22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7205:Promoter;EDL933_RS172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15:ex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17215:NZ_CP008957.1:327991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79987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7215(EDL933_RS1721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936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939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937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469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62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863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29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7285:CDS;EDL933_RS172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7285:NZ_CP008957.1:329286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9392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7285(EDL933_RS1728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3420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3426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3425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.157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75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532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53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7525:Promoter;EDL933_RS17540:Promoter;EDL933_RS1753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7530:NZ_CP008957.1:334151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34251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753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zip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32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327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323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2.736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912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9.816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04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7960:Promoter;EDL933_RS17970:Promoter;EDL933_RS17950:Promoter;EDL933_RS1796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7960:NZ_CP008957.1:343232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3251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7960(EDL933_RS1796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706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709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706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458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5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030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13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8110:Promoter;EDL933_RS18120:CDS;EDL933_RS18115:Promoter;EDL933_RS1812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120:NZ_CP008957.1:346997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7071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12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trmJ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982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987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985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8.098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15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5.773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24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823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240:NZ_CP008957.1:349692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9835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24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qseE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157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174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172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81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59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228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34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33700:CDS;EDL933_RS18325:Promoter;EDL933_RS18330:Promoter;EDL933_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RS18335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18330:NZ_CP008957.1:351602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1666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33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se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331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362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332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.927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18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.030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41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842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20:NZ_CP008957.1:353315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33272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4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2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rf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366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382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377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4.25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65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1.262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435:exon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8430:Promoter;EDL933_RS1842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35:NZ_CP008957.1:353662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3816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35(EDL933_RS1843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29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32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3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863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45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307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45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8470:Promoter;EDL933_RS33705:Promoter;EDL933_RS18465:Promoter;EDL933_RS18445:Promoter;EDL933_RS18440:Promoter;EDL933_RS1845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50:NZ_CP008957.1:354203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3019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5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luD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37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47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41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0.008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809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7.047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45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8470:Promoter;EDL933_RS18465:CDS;EDL933_RS3370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65:NZ_CP008957.1:354416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450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6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ai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88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91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89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153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49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586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47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8500:Promoter;EDL933_RS18490:CDS;EDL933_RS18480:Promoter;EDL933_RS184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90:NZ_CP008957.1:354888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49401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490(EDL933_RS1849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527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535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532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.898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46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.09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52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8530:P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romoter;EDL933_RS18515:Promoter;EDL933_RS18505:Promoter;EDL933_RS1851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18520:NZ_CP008957.1:355294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3553194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1852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sP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264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267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266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.361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43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.661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920:Promoter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920:NZ_CP008957.1:362599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26512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892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luxS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746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765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761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1.142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57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8.795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19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920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9195:NZ_CP008957.1:367470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75700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919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oS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195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199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197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.31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90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.551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41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941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9415:NZ_CP008957.1:371805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19691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941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yrG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340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352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344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30.570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.468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7.008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46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9495:Promoter;EDL933_RS19475:Promoter;EDL933_RS19470:Promoter;EDL933_RS1949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9475:NZ_CP008957.1:373380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734139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5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19475(EDL933_RS1947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753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757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754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.649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55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.924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15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0150:Promoter;EDL933_RS33755:Promoter;EDL933_RS2016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0160:NZ_CP008957.1:387432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75421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016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gcvT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180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185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182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.923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04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.949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94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0950:Promoter;EDL933_RS34015:Promoter;EDL933_RS20965:Promoter;EDL9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33_RS2096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0945:NZ_CP008957.1:401753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18187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094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ibB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377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384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379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8.060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95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5.902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05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1050:CDS;EDL933_RS2104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050:NZ_CP008957.1:403793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3815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05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sU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426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428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427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384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0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879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070:exon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1080:Promoter;EDL933_RS2106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070:NZ_CP008957.1:404275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42831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070(EDL933_RS2107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716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722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720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.098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0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2.915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20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1185:Promoter;EDL933_RS21195:Promoter;EDL933_RS2119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190:NZ_CP008957.1:407058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72000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19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uxaC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412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420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419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866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44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277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57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156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570:NZ_CP008957.1:414153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4180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57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sO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480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487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483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2.647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.205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9.212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600:exon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1605:Promoter;EDL933_RS21595:Promoter;EDL933_RS2159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600:NZ_CP008957.1:414833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48414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600(EDL933_RS2160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587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59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589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.851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98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.967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65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1640:Promoter;EDL933_RS21655:Promoter;EDL933_RS2163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650:NZ_CP008957.1:415836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58840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65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gre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626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638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634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.843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55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.830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68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1680:Promoter;EDL933_RS21675:Promoter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;EDL933_RS21660:Promoter;EDL933_RS21670:Promoter;EDL933_RS2166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1670:NZ_CP008957.1:416284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6309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167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m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466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487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470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.588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654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.490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10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2095:Promoter;EDL933_RS22105:exon;EDL933_RS2209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100:NZ_CP008957.1:424630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46417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2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10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rf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04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15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10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8.209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45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5.506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120:exon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2110:Promoter;EDL933_RS22115:Promoter;EDL933_RS22125:Promoter;EDL933_RS2210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120:NZ_CP008957.1:424986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1402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4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120(EDL933_RS2212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42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52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44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.263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44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.527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16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2130:Promoter;EDL933_RS22135:Promoter;EDL933_RS22145:CDS;EDL933_RS221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145:NZ_CP008957.1:425405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4601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145(EDL933_RS2214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740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776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773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4.424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24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1.877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35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2330:Promoter;EDL933_RS22335:Promoter;EDL933_RS22355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335:NZ_CP008957.1:427559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75909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33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sJ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799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802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801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344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59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.92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36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236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365:NZ_CP008957.1:427893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81047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9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36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fus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934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937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935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124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16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592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46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2465:Promoter;EDL933_RS2245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460:NZ_CP008957.1:429365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94285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46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rp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252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264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259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.24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688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.272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62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262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620:NZ_CP008957.1:432540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25970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62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udE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897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902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901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764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86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28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ntergeni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890:NZ_CP008957.1:438871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89630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2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890(EDL933_RS2289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073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080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077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.794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23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.76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98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298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985:NZ_CP008957.1:440679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07654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298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oH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223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228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225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5.728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94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3.580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08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3075:Promoter;EDL933_RS23090:Promoter;EDL933_RS23080:Promoter;EDL933_RS2307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070:NZ_CP008957.1:442244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23265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070(EDL933_RS2307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566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572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568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501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47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894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26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324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260:NZ_CP008957.1:445694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5799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260(EDL933_RS2326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699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704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702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.768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08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.080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33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3330:Promoter;EDL933_RS23315:Promoter;EDL933_RS2332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325:NZ_CP008957.1:447046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70821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32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rsR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853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889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876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2.538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73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0.010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43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3410:Promoter;EDL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933_RS23405:Promoter;EDL933_RS23420:Promoter;EDL933_RS2340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3415:NZ_CP008957.1:448675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87326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4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341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hdeD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942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949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946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4.976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82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2.108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440:Promoter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440:NZ_CP008957.1:449364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94377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44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gadW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142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145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143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.491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82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.418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51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351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515:NZ_CP008957.1:451339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15380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0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51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hmsP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263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266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265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004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82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512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560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3570:Promoter;EDL933_RS23555:Promoter;EDL933_RS23565:Promoter;EDL933_RS23545:Promoter;EDL933_RS235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560:NZ_CP008957.1:452622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2779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56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bcsE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379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382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380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472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4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866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625:exon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361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625:NZ_CP008957.1:453806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38139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625(EDL933_RS2362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976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985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98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.262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66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635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880:CDS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880:NZ_CP008957.1:459791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98252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3880(EDL933_RS2388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279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283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282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276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3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705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00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4010:Promoter;EDL933_RS24015:Promoter;EDL933_RS2400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005:NZ_CP008957.1:462728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28140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00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yibB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427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435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433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5.758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911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3.61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09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_RS24075:Promoter;EDL933_RS24080:Promoter;EDL933_RS2408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4085:NZ_CP008957.1:4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64292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43157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408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mB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776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781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779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841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44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252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27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4275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275:NZ_CP008957.1:467771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77990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27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scG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814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845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84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.112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56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.348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305:Promoter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310:NZ_CP008957.1:468259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83818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31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scD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909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925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916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659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27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076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33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43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340:NZ_CP008957.1:469111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9161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34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spH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625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643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634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575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12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028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78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4775:Promoter;EDL933_RS2477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770:NZ_CP008957.1:476219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64368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9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770(EDL933_RS2477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677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679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678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827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10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272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79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47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790:NZ_CP008957.1:476794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6912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79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mdtL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758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783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764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.066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78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418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82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482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825:NZ_CP008957.1:477661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77290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4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825(EDL933_RS2482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999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001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000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086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23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521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93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4925:Promoter;EDL933_RS2493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930:NZ_CP008957.1:479846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9933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7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93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tpG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067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076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075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.854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02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.144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97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4985:Promoter;EDL933_RS2497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975:NZ_CP008957.1:480707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0752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497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mioC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27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43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30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5.543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42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2.547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045:exon;EDL933_RS25040:Promoter;EDL933_RS25055:Promoter;EDL933_RS25050:Promoter;EDL933_RS2503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045:NZ_CP008957.1:482287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4417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045(EDL933_RS2504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47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82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77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.879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73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.785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07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5060:Promoter;EDL933_RS25065:Promoter;EDL933_RS2508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060:NZ_CP008957.1:482777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7886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2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06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rf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311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316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313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5.342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111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3.084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09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5090:Promoter;EDL933_RS25085:Promoter;EDL933_RS25100:Promoter;EDL933_RS3387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090:NZ_CP008957.1:483139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3148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09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lvL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464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476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472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3.965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46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0.936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16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5150:Promoter;EDL933_RS25175:Promoter;EDL933_RS2516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160:NZ_CP008957.1:484726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4736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16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hoL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32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36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34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2.283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80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9.488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26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5270:Promoter;EDL933_RS25250:Promoter;EDL933_RS25245:Promoter;EDL933_RS2526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240:NZ_CP008957.1:486340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3482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240(EDL933_RS2524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74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80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77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2.656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408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0.126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ak_4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275:Prom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oter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5275:NZ_C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P008957.1:486561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7273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4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527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sl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191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207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196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5.476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87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2.480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54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5545:Promoter;EDL933_RS25535:Promoter;EDL933_RS25530:ex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530:NZ_CP008957.1:491927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20821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530(EDL933_RS2553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212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243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242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.957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63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.90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57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5565:Promoter;EDL933_RS25550:ex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550:NZ_CP008957.1:492426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24382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4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55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rf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332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337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335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9.230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552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6.395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605:Promoter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600:NZ_CP008957.1:493371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34344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8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600(EDL933_RS2560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415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41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417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040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10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477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63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5625:Promoter;EDL933_RS256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640:NZ_CP008957.1:494183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43655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64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typ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792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798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797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889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85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401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825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5820:Promoter;EDL933_RS2581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825:NZ_CP008957.1:497955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80945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5825(EDL933_RS2582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158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162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160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.392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5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.638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03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025:Promoter;EDL933_RS2602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025:NZ_CP008957.1:501613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1634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02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mE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203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212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207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.682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62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099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035:CDS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035:NZ_CP008957.1:502068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20925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035(EDL933_RS2603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634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650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637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5.601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839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2.511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23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230:e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xon;EDL933_RS262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6230:NZ_CP008957.1:5063552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506509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6230(EDL933_RS2623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654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685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684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0.151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15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.241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25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250:Promoter;EDL933_RS2624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245:NZ_CP008957.1:506844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6856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4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24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rf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718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726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723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4.275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75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1.730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29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280:exon;EDL933_RS26260:Promoter;EDL933_RS26285:Promoter;EDL933_RS2629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280:NZ_CP008957.1:507231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72390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280(EDL933_RS2628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737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781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762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0.346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2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7.836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31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325:Promoter;EDL933_RS2632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310:NZ_CP008957.1:5075521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76226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4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31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pl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044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060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048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1.488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798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8.428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43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440:Promoter;EDL933_RS26430:exon;EDL933_RS2642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430:NZ_CP008957.1:510457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06120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7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430(EDL933_RS2643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064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095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094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.574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53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.532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445:exon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45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445:NZ_CP008957.1:510947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0958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4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44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rf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293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296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295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758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01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239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50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515:Promoter;EDL933_RS26510:Promoter;EDL933_RS2652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515:NZ_CP008957.1:512866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29465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515(EDL933_RS2651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759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761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760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.962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8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.317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74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_RS26755:Promoter;EDL933_RS2674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6745:NZ_CP008957.1:5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17613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17667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6745(ssb1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084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090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087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5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89.909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6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85.244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87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88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880:NZ_CP008957.1:520843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09146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880(EDL933_RS2688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15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159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152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0.06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71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7.558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90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6910:Promoter;EDL933_RS2691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915:NZ_CP008957.1:521531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1758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6915(EDL933_RS2691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07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079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073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.019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0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.035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38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7375:Promoter;EDL933_RS2737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7370:NZ_CP008957.1:530727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08577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737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ur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424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43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428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960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63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509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570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7560:Promoter;EDL933_RS2758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7570:NZ_CP008957.1:5342035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4297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6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7570(EDL933_RS2757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260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264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262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6.724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689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4.752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40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840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400:NZ_CP008957.1:552631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27540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400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deoB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8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0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3.805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215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0.575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60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8595:Promoter;EDL933_RS2860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595:NZ_CP008958.1:480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9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3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595(EDL933_RS2859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8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2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8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6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7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3.425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83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.595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70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870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705:NZ_CP008958.1:2667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641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70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tpD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8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7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6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4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7.476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200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14.23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ntergeni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810:NZ_CP008958.1:4752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8265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7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810(EDL933_RS2881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8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5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7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1.291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10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8.135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815:Promoter</w:t>
            </w:r>
            <w:proofErr w:type="gram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815:NZ_CP008958.1:4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854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527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28815(EDL933_RS288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1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NZ_CP008958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63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68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65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6.380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68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43.742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94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34250:Promoter;EDL933_RS28945:Promoter;EDL933_RS2893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935:NZ_CP008958.1:6660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6838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935(EDL933_RS2893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8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37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41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39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9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62.846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754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58.799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5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99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899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990:NZ_CP008958.1:7394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4107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8990(EDL933_RS2899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23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27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25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.07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82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.212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262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9160:exon;EDL933_RS02605:Promoter;EDL933_RS0261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9160:NZ_CP008957.1:54252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42617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9160(ffs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622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630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625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0.883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83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97.915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57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8560:Promoter;EDL933_RS18565:Promoter;EDL933_RS29255:ex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9255:NZ_CP008957.1:356249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562853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1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925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ssrA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801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811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0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808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3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1.915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.03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48.785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19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9275:exon;EDL933_RS20175:Promoter;EDL933_RS2018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9275:NZ_CP008957.1:3880737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880921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2927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ssrS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415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420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418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6.397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.135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33.036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1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837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08390:Promoter;EDL933_RS3018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0185:NZ_CP008957.1:164200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4236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0185(EDL933_RS3018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500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506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503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1.874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9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9.742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11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15110:Promoter;EDL933_RS151</w:t>
            </w: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20:Promoter;EDL933_RS30885:CDS;EDL933_RS1512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lastRenderedPageBreak/>
              <w:t>EDL933_RS30885:NZ_CP008957.1:2850368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85041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088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hisL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04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07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06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165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86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705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02870:CDS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3200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2000:NZ_CP008957.1:620924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1185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2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2000(EDL933_RS32000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020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022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02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966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55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.561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6850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32635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2635:NZ_CP008957.1:320186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202484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2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2635(EDL933_RS3263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378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391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386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2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9.285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34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86.387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155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32785:Promoter;EDL933_RS21560: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2785:NZ_CP008957.1:4137976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138057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4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2785(</w:t>
            </w:r>
            <w:proofErr w:type="spell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yrbN</w:t>
            </w:r>
            <w:proofErr w:type="spell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170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176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175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.94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93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5.068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2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540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30905:Promoter;EDL933_RS15420:Promoter;EDL933_RS33635:Promoter;EDL933_RS15410:Promoter;EDL933_RS15415:Promoter;EDL933_RS33630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3635:NZ_CP008957.1:2917420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917477:-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3635(EDL933_RS3363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499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507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500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0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98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603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3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0575:Promoter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;EDL933_RS20570:CDS;EDL933_RS33775:Promot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3775:NZ_CP008957.1:3950849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95099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-5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3775(EDL933_RS33775)</w:t>
            </w:r>
          </w:p>
        </w:tc>
      </w:tr>
      <w:tr w:rsidR="007954E5" w:rsidRPr="007954E5" w:rsidTr="007954E5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NZ_CP008957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765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768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766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689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95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173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P_DMC_vs_In_DMC_peak_4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intergeni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3850:NZ_CP008957.1:4676333-</w:t>
            </w:r>
            <w:proofErr w:type="gramStart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676649:+</w:t>
            </w:r>
            <w:proofErr w:type="gramEnd"/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:3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4E5" w:rsidRPr="007954E5" w:rsidRDefault="007954E5" w:rsidP="007954E5">
            <w:pPr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7954E5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DL933_RS33850(EDL933_RS33850)</w:t>
            </w:r>
          </w:p>
        </w:tc>
      </w:tr>
    </w:tbl>
    <w:p w:rsidR="00474D3B" w:rsidRPr="007954E5" w:rsidRDefault="00474D3B" w:rsidP="000800F9">
      <w:pPr>
        <w:rPr>
          <w:sz w:val="16"/>
          <w:szCs w:val="16"/>
        </w:rPr>
      </w:pPr>
    </w:p>
    <w:sectPr w:rsidR="00474D3B" w:rsidRPr="007954E5" w:rsidSect="000800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67FA9" w:rsidRDefault="00567FA9" w:rsidP="00B07605">
      <w:r>
        <w:separator/>
      </w:r>
    </w:p>
  </w:endnote>
  <w:endnote w:type="continuationSeparator" w:id="0">
    <w:p w:rsidR="00567FA9" w:rsidRDefault="00567FA9" w:rsidP="00B07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67FA9" w:rsidRDefault="00567FA9" w:rsidP="00B07605">
      <w:r>
        <w:separator/>
      </w:r>
    </w:p>
  </w:footnote>
  <w:footnote w:type="continuationSeparator" w:id="0">
    <w:p w:rsidR="00567FA9" w:rsidRDefault="00567FA9" w:rsidP="00B07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777F9"/>
    <w:multiLevelType w:val="hybridMultilevel"/>
    <w:tmpl w:val="E5E8B6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30918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xfsz0z42s9v4ersrppr9xq9s09tawrsss9&quot;&gt;Li Lab Library&lt;record-ids&gt;&lt;item&gt;1889&lt;/item&gt;&lt;item&gt;1890&lt;/item&gt;&lt;item&gt;5465&lt;/item&gt;&lt;/record-ids&gt;&lt;/item&gt;&lt;/Libraries&gt;"/>
  </w:docVars>
  <w:rsids>
    <w:rsidRoot w:val="009F0C1F"/>
    <w:rsid w:val="00011D83"/>
    <w:rsid w:val="00064F59"/>
    <w:rsid w:val="00066F57"/>
    <w:rsid w:val="000800F9"/>
    <w:rsid w:val="000975D0"/>
    <w:rsid w:val="000E6673"/>
    <w:rsid w:val="000F0BD4"/>
    <w:rsid w:val="00106434"/>
    <w:rsid w:val="00113CC4"/>
    <w:rsid w:val="001241FA"/>
    <w:rsid w:val="001420EC"/>
    <w:rsid w:val="001440BB"/>
    <w:rsid w:val="00162E90"/>
    <w:rsid w:val="001723E1"/>
    <w:rsid w:val="001D47E5"/>
    <w:rsid w:val="001F1B63"/>
    <w:rsid w:val="00250465"/>
    <w:rsid w:val="00254BFF"/>
    <w:rsid w:val="0026740D"/>
    <w:rsid w:val="00282097"/>
    <w:rsid w:val="002C6843"/>
    <w:rsid w:val="002C75A9"/>
    <w:rsid w:val="002E4836"/>
    <w:rsid w:val="002F0D24"/>
    <w:rsid w:val="00312020"/>
    <w:rsid w:val="00345433"/>
    <w:rsid w:val="00393E2A"/>
    <w:rsid w:val="003B2192"/>
    <w:rsid w:val="003C3EC2"/>
    <w:rsid w:val="003E33AE"/>
    <w:rsid w:val="003F5EA9"/>
    <w:rsid w:val="00412ADD"/>
    <w:rsid w:val="00445B0D"/>
    <w:rsid w:val="004477D9"/>
    <w:rsid w:val="00464EEE"/>
    <w:rsid w:val="00474D3B"/>
    <w:rsid w:val="00482A88"/>
    <w:rsid w:val="004835BC"/>
    <w:rsid w:val="004859BA"/>
    <w:rsid w:val="004B491E"/>
    <w:rsid w:val="004C78B6"/>
    <w:rsid w:val="004F616B"/>
    <w:rsid w:val="00536B40"/>
    <w:rsid w:val="005432CF"/>
    <w:rsid w:val="005473D7"/>
    <w:rsid w:val="005545FF"/>
    <w:rsid w:val="00567FA9"/>
    <w:rsid w:val="005823ED"/>
    <w:rsid w:val="005A4806"/>
    <w:rsid w:val="005A7AF4"/>
    <w:rsid w:val="005F43CE"/>
    <w:rsid w:val="00600055"/>
    <w:rsid w:val="006313F2"/>
    <w:rsid w:val="00631C07"/>
    <w:rsid w:val="00632544"/>
    <w:rsid w:val="0065447D"/>
    <w:rsid w:val="0066254F"/>
    <w:rsid w:val="00663F60"/>
    <w:rsid w:val="00677ADA"/>
    <w:rsid w:val="006B2DAC"/>
    <w:rsid w:val="006C6377"/>
    <w:rsid w:val="006D0E10"/>
    <w:rsid w:val="006D55D7"/>
    <w:rsid w:val="006E08BF"/>
    <w:rsid w:val="00725C81"/>
    <w:rsid w:val="00775FA9"/>
    <w:rsid w:val="00784B9B"/>
    <w:rsid w:val="007954E5"/>
    <w:rsid w:val="007A4404"/>
    <w:rsid w:val="007A5C1D"/>
    <w:rsid w:val="007C282B"/>
    <w:rsid w:val="007C3717"/>
    <w:rsid w:val="007D2612"/>
    <w:rsid w:val="007D75A9"/>
    <w:rsid w:val="007E340F"/>
    <w:rsid w:val="00862A07"/>
    <w:rsid w:val="0086632E"/>
    <w:rsid w:val="008D0278"/>
    <w:rsid w:val="008D321C"/>
    <w:rsid w:val="008E21D0"/>
    <w:rsid w:val="008E3F8B"/>
    <w:rsid w:val="00912CB6"/>
    <w:rsid w:val="0092077D"/>
    <w:rsid w:val="00926582"/>
    <w:rsid w:val="00930040"/>
    <w:rsid w:val="00931F0D"/>
    <w:rsid w:val="00941BD9"/>
    <w:rsid w:val="00994FD3"/>
    <w:rsid w:val="0099616D"/>
    <w:rsid w:val="009B08FF"/>
    <w:rsid w:val="009F0C1F"/>
    <w:rsid w:val="009F4010"/>
    <w:rsid w:val="00A32697"/>
    <w:rsid w:val="00A47670"/>
    <w:rsid w:val="00A54124"/>
    <w:rsid w:val="00A55042"/>
    <w:rsid w:val="00A91166"/>
    <w:rsid w:val="00A925CC"/>
    <w:rsid w:val="00AA43CA"/>
    <w:rsid w:val="00AC6A8A"/>
    <w:rsid w:val="00AE35A4"/>
    <w:rsid w:val="00B07605"/>
    <w:rsid w:val="00B1662B"/>
    <w:rsid w:val="00BD7702"/>
    <w:rsid w:val="00BF65A1"/>
    <w:rsid w:val="00C11882"/>
    <w:rsid w:val="00C11E44"/>
    <w:rsid w:val="00C12184"/>
    <w:rsid w:val="00C26BAF"/>
    <w:rsid w:val="00C372C8"/>
    <w:rsid w:val="00C874B9"/>
    <w:rsid w:val="00CD64C7"/>
    <w:rsid w:val="00D31FEE"/>
    <w:rsid w:val="00D3334A"/>
    <w:rsid w:val="00D36F21"/>
    <w:rsid w:val="00D370DB"/>
    <w:rsid w:val="00D453C7"/>
    <w:rsid w:val="00D64B07"/>
    <w:rsid w:val="00D81A4B"/>
    <w:rsid w:val="00DA0181"/>
    <w:rsid w:val="00DB5363"/>
    <w:rsid w:val="00DB7628"/>
    <w:rsid w:val="00DC29C4"/>
    <w:rsid w:val="00DC2A4C"/>
    <w:rsid w:val="00E0313C"/>
    <w:rsid w:val="00E2427B"/>
    <w:rsid w:val="00E841D6"/>
    <w:rsid w:val="00EB53D8"/>
    <w:rsid w:val="00EC1409"/>
    <w:rsid w:val="00ED160A"/>
    <w:rsid w:val="00EE254F"/>
    <w:rsid w:val="00EF29A3"/>
    <w:rsid w:val="00F03B52"/>
    <w:rsid w:val="00F05AD4"/>
    <w:rsid w:val="00F12CB3"/>
    <w:rsid w:val="00F3320E"/>
    <w:rsid w:val="00F86AC9"/>
    <w:rsid w:val="00F87BD6"/>
    <w:rsid w:val="00FA68BC"/>
    <w:rsid w:val="00FB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73098F9-6158-426E-A5A8-5B738372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77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6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60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420E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20E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1420EC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420EC"/>
    <w:rPr>
      <w:rFonts w:ascii="Calibri" w:hAnsi="Calibri"/>
      <w:noProof/>
    </w:rPr>
  </w:style>
  <w:style w:type="character" w:styleId="a7">
    <w:name w:val="Hyperlink"/>
    <w:basedOn w:val="a0"/>
    <w:uiPriority w:val="99"/>
    <w:unhideWhenUsed/>
    <w:rsid w:val="001420EC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011D83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0F0BD4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7954E5"/>
    <w:rPr>
      <w:color w:val="954F72"/>
      <w:u w:val="single"/>
    </w:rPr>
  </w:style>
  <w:style w:type="paragraph" w:customStyle="1" w:styleId="msonormal0">
    <w:name w:val="msonormal"/>
    <w:basedOn w:val="a"/>
    <w:rsid w:val="007954E5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font5">
    <w:name w:val="font5"/>
    <w:basedOn w:val="a"/>
    <w:rsid w:val="007954E5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7">
    <w:name w:val="xl67"/>
    <w:basedOn w:val="a"/>
    <w:rsid w:val="007954E5"/>
    <w:pP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68">
    <w:name w:val="xl68"/>
    <w:basedOn w:val="a"/>
    <w:rsid w:val="007954E5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69">
    <w:name w:val="xl69"/>
    <w:basedOn w:val="a"/>
    <w:rsid w:val="007954E5"/>
    <w:pP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70">
    <w:name w:val="xl70"/>
    <w:basedOn w:val="a"/>
    <w:rsid w:val="007954E5"/>
    <w:pP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71">
    <w:name w:val="xl71"/>
    <w:basedOn w:val="a"/>
    <w:rsid w:val="007954E5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4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4</Pages>
  <Words>6099</Words>
  <Characters>34766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yu Liao</dc:creator>
  <cp:lastModifiedBy>cai wen</cp:lastModifiedBy>
  <cp:revision>4</cp:revision>
  <dcterms:created xsi:type="dcterms:W3CDTF">2022-11-17T06:36:00Z</dcterms:created>
  <dcterms:modified xsi:type="dcterms:W3CDTF">2022-11-17T07:05:00Z</dcterms:modified>
</cp:coreProperties>
</file>